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51933" w14:textId="387629F2" w:rsidR="002D6C16" w:rsidRDefault="00383E32" w:rsidP="002D6C16">
      <w:pPr>
        <w:spacing w:line="240" w:lineRule="auto"/>
        <w:rPr>
          <w:b/>
          <w:sz w:val="24"/>
          <w:szCs w:val="24"/>
        </w:rPr>
      </w:pPr>
      <w:r>
        <w:rPr>
          <w:b/>
        </w:rPr>
        <w:t xml:space="preserve">Supplementary File </w:t>
      </w:r>
      <w:bookmarkStart w:id="0" w:name="_GoBack"/>
      <w:bookmarkEnd w:id="0"/>
      <w:r w:rsidR="002D6C16">
        <w:rPr>
          <w:b/>
        </w:rPr>
        <w:t>2. Raw values of a few top upregulated HS genes extracted from DGE analysis of Pol II CUT&amp;Tag on all genes in control vs. HS-treated C64 mESCs.</w:t>
      </w:r>
    </w:p>
    <w:p w14:paraId="44549D7B" w14:textId="77777777" w:rsidR="002D6C16" w:rsidRDefault="002D6C16" w:rsidP="002D6C16">
      <w:pPr>
        <w:spacing w:line="240" w:lineRule="auto"/>
        <w:rPr>
          <w:b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2D6C16" w14:paraId="609E76BC" w14:textId="77777777" w:rsidTr="0098792E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A5D5C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C7EEB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DD7CF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0341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B365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92146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 w:rsidR="002D6C16" w14:paraId="1F4094F2" w14:textId="77777777" w:rsidTr="0098792E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DF153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sph1 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FCD9F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0501C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1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2C0C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02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952A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1E-4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26B3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E-36</w:t>
            </w:r>
          </w:p>
        </w:tc>
      </w:tr>
      <w:tr w:rsidR="002D6C16" w14:paraId="2603F297" w14:textId="77777777" w:rsidTr="0098792E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EC9B4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spa1a  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CC44C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8382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8DB48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8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36D0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E-0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CBB6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E-06</w:t>
            </w:r>
          </w:p>
        </w:tc>
      </w:tr>
      <w:tr w:rsidR="002D6C16" w14:paraId="68F25392" w14:textId="77777777" w:rsidTr="0098792E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4CDF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spa1b  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BB77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7D67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AE19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2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D6D3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7E-1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47CC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E-13</w:t>
            </w:r>
          </w:p>
        </w:tc>
      </w:tr>
      <w:tr w:rsidR="002D6C16" w14:paraId="15BC7520" w14:textId="77777777" w:rsidTr="0098792E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CE89F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spa4l   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4FAC5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3DB2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9F3E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9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F59A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E-1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D3E2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E-09</w:t>
            </w:r>
          </w:p>
        </w:tc>
      </w:tr>
      <w:tr w:rsidR="002D6C16" w14:paraId="3BF8CDC9" w14:textId="77777777" w:rsidTr="0098792E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5FA67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najb1  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40F3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63C0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7C71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6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BDAA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E-0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5E897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E-05</w:t>
            </w:r>
          </w:p>
        </w:tc>
      </w:tr>
      <w:tr w:rsidR="002D6C16" w14:paraId="497D0CB4" w14:textId="77777777" w:rsidTr="0098792E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B6532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naja1  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0C74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87717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D62A1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2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99F2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E-0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7C27D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5</w:t>
            </w:r>
          </w:p>
        </w:tc>
      </w:tr>
      <w:tr w:rsidR="002D6C16" w14:paraId="60D23645" w14:textId="77777777" w:rsidTr="0098792E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2051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najb13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B5D7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5E0F5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E768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4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3070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1E-0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C003F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E-04</w:t>
            </w:r>
          </w:p>
        </w:tc>
      </w:tr>
      <w:tr w:rsidR="002D6C16" w14:paraId="4B884CA8" w14:textId="77777777" w:rsidTr="0098792E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D68B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90aa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B9EC3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679E1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7AD0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3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61BE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E-0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48A3E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E-03</w:t>
            </w:r>
          </w:p>
        </w:tc>
      </w:tr>
      <w:tr w:rsidR="002D6C16" w14:paraId="4E7F2351" w14:textId="77777777" w:rsidTr="0098792E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1A498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spe1   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33B6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09473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BD69E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9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593F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8473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E-02</w:t>
            </w:r>
          </w:p>
        </w:tc>
      </w:tr>
      <w:tr w:rsidR="002D6C16" w14:paraId="2D5469FE" w14:textId="77777777" w:rsidTr="0098792E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AB7B5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najc21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A06D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5513C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4A42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0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892F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E-0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CDA7" w14:textId="77777777" w:rsidR="002D6C16" w:rsidRDefault="002D6C16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E-03</w:t>
            </w:r>
          </w:p>
        </w:tc>
      </w:tr>
    </w:tbl>
    <w:p w14:paraId="1A730573" w14:textId="77777777" w:rsidR="002D6C16" w:rsidRDefault="002D6C16" w:rsidP="002D6C16">
      <w:pPr>
        <w:spacing w:line="240" w:lineRule="auto"/>
        <w:rPr>
          <w:b/>
          <w:sz w:val="24"/>
          <w:szCs w:val="24"/>
        </w:rPr>
      </w:pPr>
    </w:p>
    <w:p w14:paraId="65382F4C" w14:textId="77777777" w:rsidR="007B1EC6" w:rsidRDefault="007B1EC6"/>
    <w:sectPr w:rsidR="007B1EC6" w:rsidSect="00E41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C16"/>
    <w:rsid w:val="002D6C16"/>
    <w:rsid w:val="00383E32"/>
    <w:rsid w:val="007B1EC6"/>
    <w:rsid w:val="00BC0F51"/>
    <w:rsid w:val="00D66229"/>
    <w:rsid w:val="00E4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2152D"/>
  <w15:chartTrackingRefBased/>
  <w15:docId w15:val="{869E254A-1A6E-044D-AF28-CB819C25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6C16"/>
    <w:pPr>
      <w:spacing w:line="276" w:lineRule="auto"/>
    </w:pPr>
    <w:rPr>
      <w:rFonts w:eastAsia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Teves</dc:creator>
  <cp:keywords/>
  <dc:description/>
  <cp:lastModifiedBy>Sheila Teves</cp:lastModifiedBy>
  <cp:revision>2</cp:revision>
  <dcterms:created xsi:type="dcterms:W3CDTF">2023-03-11T22:20:00Z</dcterms:created>
  <dcterms:modified xsi:type="dcterms:W3CDTF">2023-03-11T22:26:00Z</dcterms:modified>
</cp:coreProperties>
</file>